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FEA44" w14:textId="637AD46F" w:rsidR="009B398D" w:rsidRPr="00057C6A" w:rsidRDefault="00716BCF" w:rsidP="009B398D">
      <w:pPr>
        <w:pStyle w:val="Heading2"/>
        <w:suppressLineNumbers/>
        <w:spacing w:after="0" w:line="240" w:lineRule="auto"/>
        <w:rPr>
          <w:rFonts w:ascii="Helvetica" w:hAnsi="Helvetica"/>
          <w:sz w:val="20"/>
          <w:szCs w:val="20"/>
        </w:rPr>
      </w:pPr>
      <w:bookmarkStart w:id="0" w:name="_GoBack"/>
      <w:r w:rsidRPr="00057C6A">
        <w:rPr>
          <w:rFonts w:ascii="Helvetica" w:hAnsi="Helvetica"/>
          <w:sz w:val="20"/>
          <w:szCs w:val="20"/>
        </w:rPr>
        <w:t>Supplementa</w:t>
      </w:r>
      <w:r w:rsidR="007F2A91" w:rsidRPr="00057C6A">
        <w:rPr>
          <w:rFonts w:ascii="Helvetica" w:hAnsi="Helvetica"/>
          <w:sz w:val="20"/>
          <w:szCs w:val="20"/>
        </w:rPr>
        <w:t>ry</w:t>
      </w:r>
      <w:r w:rsidRPr="00057C6A">
        <w:rPr>
          <w:rFonts w:ascii="Helvetica" w:hAnsi="Helvetica"/>
          <w:sz w:val="20"/>
          <w:szCs w:val="20"/>
        </w:rPr>
        <w:t xml:space="preserve"> t</w:t>
      </w:r>
      <w:r w:rsidR="009B398D" w:rsidRPr="00057C6A">
        <w:rPr>
          <w:rFonts w:ascii="Helvetica" w:hAnsi="Helvetica"/>
          <w:sz w:val="20"/>
          <w:szCs w:val="20"/>
        </w:rPr>
        <w:t>able 2: Data comparison stratified by brain infarction status</w:t>
      </w:r>
    </w:p>
    <w:tbl>
      <w:tblPr>
        <w:tblStyle w:val="TableGrid"/>
        <w:tblW w:w="4751" w:type="pct"/>
        <w:tblLook w:val="04A0" w:firstRow="1" w:lastRow="0" w:firstColumn="1" w:lastColumn="0" w:noHBand="0" w:noVBand="1"/>
      </w:tblPr>
      <w:tblGrid>
        <w:gridCol w:w="2261"/>
        <w:gridCol w:w="3172"/>
        <w:gridCol w:w="3172"/>
      </w:tblGrid>
      <w:tr w:rsidR="009B398D" w:rsidRPr="00057C6A" w14:paraId="4CB77DF0" w14:textId="77777777" w:rsidTr="00057C6A">
        <w:trPr>
          <w:trHeight w:val="397"/>
        </w:trPr>
        <w:tc>
          <w:tcPr>
            <w:tcW w:w="1314" w:type="pct"/>
            <w:shd w:val="clear" w:color="auto" w:fill="ACB9CA" w:themeFill="text2" w:themeFillTint="66"/>
            <w:vAlign w:val="center"/>
            <w:hideMark/>
          </w:tcPr>
          <w:p w14:paraId="5E0B30A8" w14:textId="77777777" w:rsidR="009B398D" w:rsidRPr="00057C6A" w:rsidRDefault="009B398D" w:rsidP="002B6E66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43" w:type="pct"/>
            <w:shd w:val="clear" w:color="auto" w:fill="ACB9CA" w:themeFill="text2" w:themeFillTint="66"/>
            <w:vAlign w:val="center"/>
            <w:hideMark/>
          </w:tcPr>
          <w:p w14:paraId="6E5683E8" w14:textId="77777777" w:rsidR="009B398D" w:rsidRPr="00057C6A" w:rsidRDefault="009B398D" w:rsidP="00057C6A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Brain infarction (n=27)</w:t>
            </w:r>
          </w:p>
        </w:tc>
        <w:tc>
          <w:tcPr>
            <w:tcW w:w="1843" w:type="pct"/>
            <w:shd w:val="clear" w:color="auto" w:fill="ACB9CA" w:themeFill="text2" w:themeFillTint="66"/>
            <w:vAlign w:val="center"/>
            <w:hideMark/>
          </w:tcPr>
          <w:p w14:paraId="080F442F" w14:textId="7FE2F134" w:rsidR="009B398D" w:rsidRPr="00057C6A" w:rsidRDefault="009B398D" w:rsidP="00057C6A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No brain infarction (n=70)</w:t>
            </w:r>
          </w:p>
        </w:tc>
      </w:tr>
      <w:tr w:rsidR="009B398D" w:rsidRPr="00057C6A" w14:paraId="50CF6EE6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667493D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843" w:type="pct"/>
            <w:hideMark/>
          </w:tcPr>
          <w:p w14:paraId="337175F6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6 (60%)</w:t>
            </w:r>
          </w:p>
        </w:tc>
        <w:tc>
          <w:tcPr>
            <w:tcW w:w="1843" w:type="pct"/>
            <w:hideMark/>
          </w:tcPr>
          <w:p w14:paraId="22C73F2D" w14:textId="42E02609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6 (51%)</w:t>
            </w:r>
          </w:p>
        </w:tc>
      </w:tr>
      <w:tr w:rsidR="009B398D" w:rsidRPr="00057C6A" w14:paraId="533E385F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40DE4752" w14:textId="109F44BF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Gestational age (weeks</w:t>
            </w:r>
            <w:r w:rsidR="00726B5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+ days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pct"/>
            <w:hideMark/>
          </w:tcPr>
          <w:p w14:paraId="2A62DF7F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0 (38 – 40+5), (2 missing, 7%)</w:t>
            </w:r>
          </w:p>
        </w:tc>
        <w:tc>
          <w:tcPr>
            <w:tcW w:w="1843" w:type="pct"/>
            <w:hideMark/>
          </w:tcPr>
          <w:p w14:paraId="2E24C249" w14:textId="5092B0A8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+1 (3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– 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0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), (2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58A486C4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50563CA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Gestational weight (g)</w:t>
            </w:r>
          </w:p>
        </w:tc>
        <w:tc>
          <w:tcPr>
            <w:tcW w:w="1843" w:type="pct"/>
            <w:hideMark/>
          </w:tcPr>
          <w:p w14:paraId="0AD1F69B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314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sym w:font="Symbol" w:char="F0B1"/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690), (2 missing, 7%)</w:t>
            </w:r>
          </w:p>
        </w:tc>
        <w:tc>
          <w:tcPr>
            <w:tcW w:w="1843" w:type="pct"/>
            <w:hideMark/>
          </w:tcPr>
          <w:p w14:paraId="33EE50F5" w14:textId="55358FE3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9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sym w:font="Symbol" w:char="F0B1"/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3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), (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7FCDC2A1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AD2FD26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843" w:type="pct"/>
            <w:hideMark/>
          </w:tcPr>
          <w:p w14:paraId="4B465C84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 (22%)</w:t>
            </w:r>
          </w:p>
        </w:tc>
        <w:tc>
          <w:tcPr>
            <w:tcW w:w="1843" w:type="pct"/>
            <w:hideMark/>
          </w:tcPr>
          <w:p w14:paraId="65581941" w14:textId="7C60C66B" w:rsidR="009B398D" w:rsidRPr="00057C6A" w:rsidRDefault="00B0708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4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18%)</w:t>
            </w:r>
          </w:p>
        </w:tc>
      </w:tr>
      <w:tr w:rsidR="009B398D" w:rsidRPr="00057C6A" w14:paraId="66A69E8E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3B08989" w14:textId="6D498EFC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IM 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43" w:type="pct"/>
            <w:hideMark/>
          </w:tcPr>
          <w:p w14:paraId="769907BC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8 (29 – 87), (8 missing, 30%)</w:t>
            </w:r>
          </w:p>
        </w:tc>
        <w:tc>
          <w:tcPr>
            <w:tcW w:w="1843" w:type="pct"/>
            <w:hideMark/>
          </w:tcPr>
          <w:p w14:paraId="67CAB5A0" w14:textId="60E38A8D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– 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2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), (</w:t>
            </w:r>
            <w:r w:rsidR="00B0708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0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070EFC96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11D88DA" w14:textId="6F7D0BE1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ABG</w:t>
            </w:r>
            <w:r w:rsidR="00726B5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843" w:type="pct"/>
            <w:hideMark/>
          </w:tcPr>
          <w:p w14:paraId="0517CFD1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.14 (7.00 – 7.26), (2 missing, 7%)</w:t>
            </w:r>
          </w:p>
        </w:tc>
        <w:tc>
          <w:tcPr>
            <w:tcW w:w="1843" w:type="pct"/>
            <w:hideMark/>
          </w:tcPr>
          <w:p w14:paraId="7D8C3660" w14:textId="2C2D781A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.2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7.1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– 7.3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), (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6F1D1216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64FCB5C5" w14:textId="77D701C8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ABG</w:t>
            </w:r>
            <w:r w:rsidR="00726B5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PaCO2 (kPa)</w:t>
            </w:r>
          </w:p>
        </w:tc>
        <w:tc>
          <w:tcPr>
            <w:tcW w:w="1843" w:type="pct"/>
            <w:hideMark/>
          </w:tcPr>
          <w:p w14:paraId="4DD63802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.5 (5.6 – 10.5), (2 missing, 7%)</w:t>
            </w:r>
          </w:p>
        </w:tc>
        <w:tc>
          <w:tcPr>
            <w:tcW w:w="1843" w:type="pct"/>
            <w:hideMark/>
          </w:tcPr>
          <w:p w14:paraId="2E2F7EB8" w14:textId="488C92FC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.7 (6.1 – 9.8), (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56E78D18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494BCD81" w14:textId="6D8B463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ABG</w:t>
            </w:r>
            <w:r w:rsidR="00726B5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PaO2 (kPa)</w:t>
            </w:r>
          </w:p>
        </w:tc>
        <w:tc>
          <w:tcPr>
            <w:tcW w:w="1843" w:type="pct"/>
            <w:hideMark/>
          </w:tcPr>
          <w:p w14:paraId="7C179CE9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.4 (3.2 – 6.5), (2 missing, 7%)</w:t>
            </w:r>
          </w:p>
        </w:tc>
        <w:tc>
          <w:tcPr>
            <w:tcW w:w="1843" w:type="pct"/>
            <w:hideMark/>
          </w:tcPr>
          <w:p w14:paraId="30EB88B0" w14:textId="3687FE7B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.7 (3.4 – 6.5) (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7C6C1F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647E4151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0C1CC4AA" w14:textId="4E06A9EC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ABG</w:t>
            </w:r>
            <w:r w:rsidR="00726B5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l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actate</w:t>
            </w:r>
          </w:p>
        </w:tc>
        <w:tc>
          <w:tcPr>
            <w:tcW w:w="1843" w:type="pct"/>
            <w:hideMark/>
          </w:tcPr>
          <w:p w14:paraId="46B1534C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.8 (4.3 – 12.6), (7 missing, 26%)</w:t>
            </w:r>
          </w:p>
        </w:tc>
        <w:tc>
          <w:tcPr>
            <w:tcW w:w="1843" w:type="pct"/>
            <w:hideMark/>
          </w:tcPr>
          <w:p w14:paraId="1BD56487" w14:textId="19CFDB08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.1 (1.8 – 7.1), (</w:t>
            </w:r>
            <w:r w:rsidR="006A5A93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3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="00AA7491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9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193EAA61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A9CBC0E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CDH</w:t>
            </w:r>
          </w:p>
        </w:tc>
        <w:tc>
          <w:tcPr>
            <w:tcW w:w="1843" w:type="pct"/>
            <w:hideMark/>
          </w:tcPr>
          <w:p w14:paraId="49E75A0C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 (19%)</w:t>
            </w:r>
          </w:p>
        </w:tc>
        <w:tc>
          <w:tcPr>
            <w:tcW w:w="1843" w:type="pct"/>
            <w:hideMark/>
          </w:tcPr>
          <w:p w14:paraId="4B766CF4" w14:textId="5EEF121E" w:rsidR="009B398D" w:rsidRPr="00057C6A" w:rsidRDefault="006A5A93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0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5F01754D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41B07A2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ECPR</w:t>
            </w:r>
          </w:p>
        </w:tc>
        <w:tc>
          <w:tcPr>
            <w:tcW w:w="1843" w:type="pct"/>
            <w:hideMark/>
          </w:tcPr>
          <w:p w14:paraId="6C0094C3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43" w:type="pct"/>
            <w:hideMark/>
          </w:tcPr>
          <w:p w14:paraId="6D57DE8B" w14:textId="3D086084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 (</w:t>
            </w:r>
            <w:r w:rsidR="007066EB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66D73D78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5FE0016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MAS</w:t>
            </w:r>
          </w:p>
        </w:tc>
        <w:tc>
          <w:tcPr>
            <w:tcW w:w="1843" w:type="pct"/>
            <w:hideMark/>
          </w:tcPr>
          <w:p w14:paraId="0C56222A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 (26%)</w:t>
            </w:r>
          </w:p>
        </w:tc>
        <w:tc>
          <w:tcPr>
            <w:tcW w:w="1843" w:type="pct"/>
            <w:hideMark/>
          </w:tcPr>
          <w:p w14:paraId="5F695463" w14:textId="17B327B0" w:rsidR="009B398D" w:rsidRPr="00057C6A" w:rsidRDefault="007066EB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5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33AA027B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6A5E06D3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PPHN</w:t>
            </w:r>
          </w:p>
        </w:tc>
        <w:tc>
          <w:tcPr>
            <w:tcW w:w="1843" w:type="pct"/>
            <w:hideMark/>
          </w:tcPr>
          <w:p w14:paraId="3438AB83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1843" w:type="pct"/>
            <w:hideMark/>
          </w:tcPr>
          <w:p w14:paraId="7D1898C7" w14:textId="01657767" w:rsidR="009B398D" w:rsidRPr="00057C6A" w:rsidRDefault="006A5A93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0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6A85F4E6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C2DE9A6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Sepsis incl. septic shock</w:t>
            </w:r>
          </w:p>
        </w:tc>
        <w:tc>
          <w:tcPr>
            <w:tcW w:w="1843" w:type="pct"/>
            <w:hideMark/>
          </w:tcPr>
          <w:p w14:paraId="28694B4A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 (22%)</w:t>
            </w:r>
          </w:p>
        </w:tc>
        <w:tc>
          <w:tcPr>
            <w:tcW w:w="1843" w:type="pct"/>
            <w:hideMark/>
          </w:tcPr>
          <w:p w14:paraId="6A7A2262" w14:textId="1672C6BA" w:rsidR="009B398D" w:rsidRPr="00057C6A" w:rsidRDefault="006A5A93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="007066EB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3D2979EE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010F997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Other heart failure</w:t>
            </w:r>
          </w:p>
        </w:tc>
        <w:tc>
          <w:tcPr>
            <w:tcW w:w="1843" w:type="pct"/>
            <w:hideMark/>
          </w:tcPr>
          <w:p w14:paraId="1643EE20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1843" w:type="pct"/>
            <w:hideMark/>
          </w:tcPr>
          <w:p w14:paraId="4712F40D" w14:textId="27C4645F" w:rsidR="009B398D" w:rsidRPr="00057C6A" w:rsidRDefault="006A5A93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10%)</w:t>
            </w:r>
          </w:p>
        </w:tc>
      </w:tr>
      <w:tr w:rsidR="009B398D" w:rsidRPr="00057C6A" w14:paraId="52020D20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B3765D1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Other respiratory failure</w:t>
            </w:r>
          </w:p>
        </w:tc>
        <w:tc>
          <w:tcPr>
            <w:tcW w:w="1843" w:type="pct"/>
            <w:hideMark/>
          </w:tcPr>
          <w:p w14:paraId="1749F246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 (15%)</w:t>
            </w:r>
          </w:p>
        </w:tc>
        <w:tc>
          <w:tcPr>
            <w:tcW w:w="1843" w:type="pct"/>
            <w:hideMark/>
          </w:tcPr>
          <w:p w14:paraId="0AE017E9" w14:textId="44B378FF" w:rsidR="009B398D" w:rsidRPr="00057C6A" w:rsidRDefault="007066EB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13%)</w:t>
            </w:r>
          </w:p>
        </w:tc>
      </w:tr>
      <w:tr w:rsidR="009B398D" w:rsidRPr="00057C6A" w14:paraId="644CC987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3BE6968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VA ECMO</w:t>
            </w:r>
          </w:p>
        </w:tc>
        <w:tc>
          <w:tcPr>
            <w:tcW w:w="1843" w:type="pct"/>
            <w:hideMark/>
          </w:tcPr>
          <w:p w14:paraId="2ADE7A06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5 (93%)</w:t>
            </w:r>
          </w:p>
        </w:tc>
        <w:tc>
          <w:tcPr>
            <w:tcW w:w="1843" w:type="pct"/>
            <w:hideMark/>
          </w:tcPr>
          <w:p w14:paraId="33FBF758" w14:textId="71C2E122" w:rsidR="009B398D" w:rsidRPr="00057C6A" w:rsidRDefault="007066EB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8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3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712544F0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0DC22B9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Conversion</w:t>
            </w:r>
          </w:p>
        </w:tc>
        <w:tc>
          <w:tcPr>
            <w:tcW w:w="1843" w:type="pct"/>
            <w:hideMark/>
          </w:tcPr>
          <w:p w14:paraId="482CF583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 (11%)</w:t>
            </w:r>
          </w:p>
        </w:tc>
        <w:tc>
          <w:tcPr>
            <w:tcW w:w="1843" w:type="pct"/>
            <w:hideMark/>
          </w:tcPr>
          <w:p w14:paraId="7FD3886A" w14:textId="5986B7CC" w:rsidR="009B398D" w:rsidRPr="00057C6A" w:rsidRDefault="007066EB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3913CA2B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DD2A3E6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ECMO circuit change</w:t>
            </w:r>
          </w:p>
        </w:tc>
        <w:tc>
          <w:tcPr>
            <w:tcW w:w="1843" w:type="pct"/>
            <w:hideMark/>
          </w:tcPr>
          <w:p w14:paraId="54E67A02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0 (37%)</w:t>
            </w:r>
          </w:p>
        </w:tc>
        <w:tc>
          <w:tcPr>
            <w:tcW w:w="1843" w:type="pct"/>
            <w:hideMark/>
          </w:tcPr>
          <w:p w14:paraId="28E37532" w14:textId="1E170694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6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4E114C9A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473FA6A4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Extracranial thrombosis</w:t>
            </w:r>
          </w:p>
        </w:tc>
        <w:tc>
          <w:tcPr>
            <w:tcW w:w="1843" w:type="pct"/>
            <w:hideMark/>
          </w:tcPr>
          <w:p w14:paraId="6FE8C54E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 (22%)</w:t>
            </w:r>
          </w:p>
        </w:tc>
        <w:tc>
          <w:tcPr>
            <w:tcW w:w="1843" w:type="pct"/>
            <w:hideMark/>
          </w:tcPr>
          <w:p w14:paraId="4FE63879" w14:textId="0A2A6669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0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586008D2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</w:tcPr>
          <w:p w14:paraId="08B49733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Cannula thrombosis</w:t>
            </w:r>
          </w:p>
        </w:tc>
        <w:tc>
          <w:tcPr>
            <w:tcW w:w="1843" w:type="pct"/>
          </w:tcPr>
          <w:p w14:paraId="13193E8C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2 (44%)</w:t>
            </w:r>
          </w:p>
        </w:tc>
        <w:tc>
          <w:tcPr>
            <w:tcW w:w="1843" w:type="pct"/>
          </w:tcPr>
          <w:p w14:paraId="4A812B1E" w14:textId="3A971A82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0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58BD4B00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73F41D8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Extracranial bleeding</w:t>
            </w:r>
          </w:p>
        </w:tc>
        <w:tc>
          <w:tcPr>
            <w:tcW w:w="1843" w:type="pct"/>
            <w:hideMark/>
          </w:tcPr>
          <w:p w14:paraId="50CDE857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3 (48%)</w:t>
            </w:r>
          </w:p>
        </w:tc>
        <w:tc>
          <w:tcPr>
            <w:tcW w:w="1843" w:type="pct"/>
            <w:hideMark/>
          </w:tcPr>
          <w:p w14:paraId="0657289A" w14:textId="35FA9790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6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7A4AB6D6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0F31B89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843" w:type="pct"/>
            <w:hideMark/>
          </w:tcPr>
          <w:p w14:paraId="39743D1F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5 (93%)</w:t>
            </w:r>
          </w:p>
        </w:tc>
        <w:tc>
          <w:tcPr>
            <w:tcW w:w="1843" w:type="pct"/>
            <w:hideMark/>
          </w:tcPr>
          <w:p w14:paraId="3B59ACE6" w14:textId="08FFB4D5" w:rsidR="009B398D" w:rsidRPr="00057C6A" w:rsidRDefault="007066EB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8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3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0A52D0FB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</w:tcPr>
          <w:p w14:paraId="1F55344B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BI detection (days)</w:t>
            </w:r>
          </w:p>
        </w:tc>
        <w:tc>
          <w:tcPr>
            <w:tcW w:w="1843" w:type="pct"/>
          </w:tcPr>
          <w:p w14:paraId="22C3E129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4 (2 – 9)</w:t>
            </w:r>
          </w:p>
        </w:tc>
        <w:tc>
          <w:tcPr>
            <w:tcW w:w="1843" w:type="pct"/>
          </w:tcPr>
          <w:p w14:paraId="4FA1B969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</w:p>
        </w:tc>
      </w:tr>
      <w:tr w:rsidR="009B398D" w:rsidRPr="00057C6A" w14:paraId="6D5AB7F3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627ECE0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Days on ECMO</w:t>
            </w:r>
          </w:p>
        </w:tc>
        <w:tc>
          <w:tcPr>
            <w:tcW w:w="1843" w:type="pct"/>
            <w:hideMark/>
          </w:tcPr>
          <w:p w14:paraId="64B70FFC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 (4 - 13.5)</w:t>
            </w:r>
          </w:p>
        </w:tc>
        <w:tc>
          <w:tcPr>
            <w:tcW w:w="1843" w:type="pct"/>
            <w:hideMark/>
          </w:tcPr>
          <w:p w14:paraId="5DED22BE" w14:textId="716BFDE1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– 1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9B398D" w:rsidRPr="00057C6A" w14:paraId="5691B084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4C4FD8D1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0-day mortality</w:t>
            </w:r>
          </w:p>
        </w:tc>
        <w:tc>
          <w:tcPr>
            <w:tcW w:w="1843" w:type="pct"/>
            <w:hideMark/>
          </w:tcPr>
          <w:p w14:paraId="2E3DA75D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6 (59%), (6 missing, 22%)</w:t>
            </w:r>
          </w:p>
        </w:tc>
        <w:tc>
          <w:tcPr>
            <w:tcW w:w="1843" w:type="pct"/>
            <w:hideMark/>
          </w:tcPr>
          <w:p w14:paraId="0E4A61AC" w14:textId="454F5596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9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7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,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5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398D" w:rsidRPr="00057C6A" w14:paraId="1D9F4DCD" w14:textId="77777777" w:rsidTr="00057C6A">
        <w:trPr>
          <w:trHeight w:val="283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E2D982A" w14:textId="77777777" w:rsidR="009B398D" w:rsidRPr="00057C6A" w:rsidRDefault="009B398D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6-month mortality</w:t>
            </w:r>
          </w:p>
        </w:tc>
        <w:tc>
          <w:tcPr>
            <w:tcW w:w="1843" w:type="pct"/>
            <w:hideMark/>
          </w:tcPr>
          <w:p w14:paraId="26333F6D" w14:textId="77777777" w:rsidR="009B398D" w:rsidRPr="00057C6A" w:rsidRDefault="009B398D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6 (59%), (6 missing, 22%)</w:t>
            </w:r>
          </w:p>
        </w:tc>
        <w:tc>
          <w:tcPr>
            <w:tcW w:w="1843" w:type="pct"/>
            <w:hideMark/>
          </w:tcPr>
          <w:p w14:paraId="17150CF8" w14:textId="248699D9" w:rsidR="009B398D" w:rsidRPr="00057C6A" w:rsidRDefault="00AA7491" w:rsidP="00183D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30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, (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15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missing, </w:t>
            </w:r>
            <w:r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  <w:r w:rsidR="009B398D" w:rsidRPr="00057C6A">
              <w:rPr>
                <w:rFonts w:ascii="Helvetica" w:hAnsi="Helvetica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037884CC" w14:textId="77777777" w:rsidR="009B398D" w:rsidRPr="00057C6A" w:rsidRDefault="009B398D" w:rsidP="009B398D">
      <w:pPr>
        <w:pStyle w:val="Heading4"/>
        <w:suppressLineNumbers/>
        <w:rPr>
          <w:rFonts w:ascii="Helvetica" w:hAnsi="Helvetica"/>
        </w:rPr>
      </w:pPr>
      <w:r w:rsidRPr="00057C6A">
        <w:rPr>
          <w:rStyle w:val="Heading4Char"/>
          <w:rFonts w:ascii="Helvetica" w:hAnsi="Helvetica"/>
        </w:rPr>
        <w:t xml:space="preserve">Values are expressed as median (interquartile range), numbers (proportion) or mean (standard deviation). Abbreviations: ABG = arterial blood gas, BI = brain infarction, CDH = congenital diaphragmatic hernia, CRRT = continuous renal replacement therapy, ECMO = extracorporeal membrane oxygenation, ECPR = extracorporeal cardiopulmonary resuscitation, EMR% = estimated mortality rate in percent, MAS = meconium aspiration syndrome, PIM = pediatric index of mortality, </w:t>
      </w:r>
      <w:r w:rsidRPr="00057C6A">
        <w:rPr>
          <w:rFonts w:ascii="Helvetica" w:hAnsi="Helvetica"/>
        </w:rPr>
        <w:t>PPHN = persistent pulmonary hypertension in the newborn, VA = venoarterial.</w:t>
      </w:r>
    </w:p>
    <w:bookmarkEnd w:id="0"/>
    <w:p w14:paraId="19259089" w14:textId="77777777" w:rsidR="0076171B" w:rsidRDefault="0076171B"/>
    <w:sectPr w:rsidR="0076171B" w:rsidSect="000130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8D"/>
    <w:rsid w:val="00013012"/>
    <w:rsid w:val="00057C6A"/>
    <w:rsid w:val="002308E0"/>
    <w:rsid w:val="002B6E66"/>
    <w:rsid w:val="006A5A93"/>
    <w:rsid w:val="007066EB"/>
    <w:rsid w:val="00716BCF"/>
    <w:rsid w:val="00726B53"/>
    <w:rsid w:val="0076171B"/>
    <w:rsid w:val="007C6C1F"/>
    <w:rsid w:val="007F2A91"/>
    <w:rsid w:val="008531C2"/>
    <w:rsid w:val="00911543"/>
    <w:rsid w:val="009B398D"/>
    <w:rsid w:val="00AA7491"/>
    <w:rsid w:val="00B0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70CD"/>
  <w15:chartTrackingRefBased/>
  <w15:docId w15:val="{93D085FE-813A-B045-B3FE-8AF7BC09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98D"/>
    <w:pPr>
      <w:keepNext/>
      <w:keepLines/>
      <w:snapToGrid w:val="0"/>
      <w:spacing w:after="120" w:line="480" w:lineRule="auto"/>
      <w:outlineLvl w:val="1"/>
    </w:pPr>
    <w:rPr>
      <w:rFonts w:ascii="Times New Roman" w:eastAsiaTheme="majorEastAsia" w:hAnsi="Times New Roman" w:cstheme="majorBid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98D"/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398D"/>
    <w:pPr>
      <w:spacing w:after="0" w:line="240" w:lineRule="auto"/>
      <w:outlineLvl w:val="3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98D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B398D"/>
    <w:rPr>
      <w:rFonts w:ascii="Times New Roman" w:eastAsiaTheme="majorEastAsia" w:hAnsi="Times New Roman" w:cstheme="majorBidi"/>
      <w:sz w:val="20"/>
      <w:lang w:val="en-US"/>
    </w:rPr>
  </w:style>
  <w:style w:type="table" w:styleId="PlainTable2">
    <w:name w:val="Plain Table 2"/>
    <w:basedOn w:val="TableNormal"/>
    <w:uiPriority w:val="42"/>
    <w:rsid w:val="009B39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57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Iacobelli</dc:creator>
  <cp:keywords/>
  <dc:description/>
  <cp:lastModifiedBy>Vanitha M.</cp:lastModifiedBy>
  <cp:revision>5</cp:revision>
  <dcterms:created xsi:type="dcterms:W3CDTF">2022-06-22T20:46:00Z</dcterms:created>
  <dcterms:modified xsi:type="dcterms:W3CDTF">2022-10-01T14:20:00Z</dcterms:modified>
</cp:coreProperties>
</file>